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AE4" w:rsidRDefault="00781AE4" w:rsidP="00781AE4">
      <w:pPr>
        <w:ind w:left="135"/>
        <w:rPr>
          <w:b/>
          <w:sz w:val="24"/>
        </w:rPr>
      </w:pPr>
      <w:r>
        <w:rPr>
          <w:b/>
          <w:sz w:val="24"/>
        </w:rPr>
        <w:t>S1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able.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Compositio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whey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protei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solate</w:t>
      </w:r>
    </w:p>
    <w:p w:rsidR="00781AE4" w:rsidRDefault="00781AE4" w:rsidP="00781AE4">
      <w:pPr>
        <w:pStyle w:val="BodyText"/>
        <w:spacing w:before="10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8838844" wp14:editId="490F6B20">
                <wp:simplePos x="0" y="0"/>
                <wp:positionH relativeFrom="page">
                  <wp:posOffset>895985</wp:posOffset>
                </wp:positionH>
                <wp:positionV relativeFrom="paragraph">
                  <wp:posOffset>177165</wp:posOffset>
                </wp:positionV>
                <wp:extent cx="2880360" cy="6350"/>
                <wp:effectExtent l="0" t="0" r="2540" b="6350"/>
                <wp:wrapTopAndBottom/>
                <wp:docPr id="28" name="Freeform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80360" cy="6350"/>
                        </a:xfrm>
                        <a:custGeom>
                          <a:avLst/>
                          <a:gdLst>
                            <a:gd name="T0" fmla="*/ 1829028600 w 4536"/>
                            <a:gd name="T1" fmla="*/ 112499775 h 10"/>
                            <a:gd name="T2" fmla="*/ 927014275 w 4536"/>
                            <a:gd name="T3" fmla="*/ 112499775 h 10"/>
                            <a:gd name="T4" fmla="*/ 923385250 w 4536"/>
                            <a:gd name="T5" fmla="*/ 112499775 h 10"/>
                            <a:gd name="T6" fmla="*/ 0 w 4536"/>
                            <a:gd name="T7" fmla="*/ 112499775 h 10"/>
                            <a:gd name="T8" fmla="*/ 0 w 4536"/>
                            <a:gd name="T9" fmla="*/ 116532025 h 10"/>
                            <a:gd name="T10" fmla="*/ 923385250 w 4536"/>
                            <a:gd name="T11" fmla="*/ 116532025 h 10"/>
                            <a:gd name="T12" fmla="*/ 927014275 w 4536"/>
                            <a:gd name="T13" fmla="*/ 116532025 h 10"/>
                            <a:gd name="T14" fmla="*/ 1829028600 w 4536"/>
                            <a:gd name="T15" fmla="*/ 116532025 h 10"/>
                            <a:gd name="T16" fmla="*/ 1829028600 w 4536"/>
                            <a:gd name="T17" fmla="*/ 112499775 h 10"/>
                            <a:gd name="T18" fmla="*/ 0 60000 65536"/>
                            <a:gd name="T19" fmla="*/ 0 60000 65536"/>
                            <a:gd name="T20" fmla="*/ 0 60000 65536"/>
                            <a:gd name="T21" fmla="*/ 0 60000 65536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</a:gdLst>
                          <a:ahLst/>
                          <a:cxnLst>
                            <a:cxn ang="T18">
                              <a:pos x="T0" y="T1"/>
                            </a:cxn>
                            <a:cxn ang="T19">
                              <a:pos x="T2" y="T3"/>
                            </a:cxn>
                            <a:cxn ang="T20">
                              <a:pos x="T4" y="T5"/>
                            </a:cxn>
                            <a:cxn ang="T21">
                              <a:pos x="T6" y="T7"/>
                            </a:cxn>
                            <a:cxn ang="T22">
                              <a:pos x="T8" y="T9"/>
                            </a:cxn>
                            <a:cxn ang="T23">
                              <a:pos x="T10" y="T11"/>
                            </a:cxn>
                            <a:cxn ang="T24">
                              <a:pos x="T12" y="T13"/>
                            </a:cxn>
                            <a:cxn ang="T25">
                              <a:pos x="T14" y="T15"/>
                            </a:cxn>
                            <a:cxn ang="T26">
                              <a:pos x="T16" y="T17"/>
                            </a:cxn>
                          </a:cxnLst>
                          <a:rect l="0" t="0" r="r" b="b"/>
                          <a:pathLst>
                            <a:path w="4536" h="10">
                              <a:moveTo>
                                <a:pt x="4536" y="0"/>
                              </a:moveTo>
                              <a:lnTo>
                                <a:pt x="2299" y="0"/>
                              </a:lnTo>
                              <a:lnTo>
                                <a:pt x="2290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2290" y="10"/>
                              </a:lnTo>
                              <a:lnTo>
                                <a:pt x="2299" y="10"/>
                              </a:lnTo>
                              <a:lnTo>
                                <a:pt x="4536" y="10"/>
                              </a:lnTo>
                              <a:lnTo>
                                <a:pt x="45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D5033D" id="Freeform 29" o:spid="_x0000_s1026" style="position:absolute;margin-left:70.55pt;margin-top:13.95pt;width:226.8pt;height:.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53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" path="m4536,l2299,r-9,l,,,10r2290,l2299,10r2237,l4536,xe" fillcolor="black" stroked="f">
                <v:path arrowok="t" o:connecttype="custom" o:connectlocs="2147483646,2147483646;2147483646,2147483646;2147483646,2147483646;0,2147483646;0,2147483646;2147483646,2147483646;2147483646,2147483646;2147483646,2147483646;2147483646,2147483646" o:connectangles="0,0,0,0,0,0,0,0,0"/>
                <w10:wrap type="topAndBottom" anchorx="page"/>
              </v:shape>
            </w:pict>
          </mc:Fallback>
        </mc:AlternateContent>
      </w:r>
    </w:p>
    <w:p w:rsidR="00781AE4" w:rsidRDefault="00781AE4" w:rsidP="00781AE4">
      <w:pPr>
        <w:spacing w:after="29"/>
        <w:ind w:right="6110"/>
        <w:jc w:val="right"/>
        <w:rPr>
          <w:b/>
          <w:sz w:val="20"/>
        </w:rPr>
      </w:pPr>
      <w:r>
        <w:rPr>
          <w:b/>
          <w:sz w:val="20"/>
        </w:rPr>
        <w:t>(100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gr)</w:t>
      </w:r>
    </w:p>
    <w:p w:rsidR="00781AE4" w:rsidRDefault="00781AE4" w:rsidP="00781AE4">
      <w:pPr>
        <w:pStyle w:val="BodyText"/>
        <w:spacing w:line="20" w:lineRule="exact"/>
        <w:ind w:left="13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F8D7CF8" wp14:editId="220027D6">
                <wp:extent cx="2880360" cy="6350"/>
                <wp:effectExtent l="0" t="0" r="2540" b="6350"/>
                <wp:docPr id="26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80360" cy="6350"/>
                          <a:chOff x="0" y="0"/>
                          <a:chExt cx="4536" cy="10"/>
                        </a:xfrm>
                      </wpg:grpSpPr>
                      <wps:wsp>
                        <wps:cNvPr id="27" name="Freeform 2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4536" cy="10"/>
                          </a:xfrm>
                          <a:custGeom>
                            <a:avLst/>
                            <a:gdLst>
                              <a:gd name="T0" fmla="*/ 4536 w 4536"/>
                              <a:gd name="T1" fmla="*/ 0 h 10"/>
                              <a:gd name="T2" fmla="*/ 2299 w 4536"/>
                              <a:gd name="T3" fmla="*/ 0 h 10"/>
                              <a:gd name="T4" fmla="*/ 2290 w 4536"/>
                              <a:gd name="T5" fmla="*/ 0 h 10"/>
                              <a:gd name="T6" fmla="*/ 0 w 4536"/>
                              <a:gd name="T7" fmla="*/ 0 h 10"/>
                              <a:gd name="T8" fmla="*/ 0 w 4536"/>
                              <a:gd name="T9" fmla="*/ 10 h 10"/>
                              <a:gd name="T10" fmla="*/ 2290 w 4536"/>
                              <a:gd name="T11" fmla="*/ 10 h 10"/>
                              <a:gd name="T12" fmla="*/ 2299 w 4536"/>
                              <a:gd name="T13" fmla="*/ 10 h 10"/>
                              <a:gd name="T14" fmla="*/ 4536 w 4536"/>
                              <a:gd name="T15" fmla="*/ 10 h 10"/>
                              <a:gd name="T16" fmla="*/ 4536 w 4536"/>
                              <a:gd name="T17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4536" h="10">
                                <a:moveTo>
                                  <a:pt x="4536" y="0"/>
                                </a:moveTo>
                                <a:lnTo>
                                  <a:pt x="2299" y="0"/>
                                </a:lnTo>
                                <a:lnTo>
                                  <a:pt x="229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290" y="10"/>
                                </a:lnTo>
                                <a:lnTo>
                                  <a:pt x="2299" y="10"/>
                                </a:lnTo>
                                <a:lnTo>
                                  <a:pt x="4536" y="10"/>
                                </a:lnTo>
                                <a:lnTo>
                                  <a:pt x="45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E03858" id="Group 27" o:spid="_x0000_s1026" style="width:226.8pt;height:.5pt;mso-position-horizontal-relative:char;mso-position-vertical-relative:line" coordsize="4536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">
                <v:shape id="Freeform 28" o:spid="_x0000_s1027" style="position:absolute;width:4536;height:10;visibility:visible;mso-wrap-style:square;v-text-anchor:top" coordsize="4536,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" path="m4536,l2299,r-9,l,,,10r2290,l2299,10r2237,l4536,xe" fillcolor="black" stroked="f">
                  <v:path arrowok="t" o:connecttype="custom" o:connectlocs="4536,0;2299,0;2290,0;0,0;0,10;2290,10;2299,10;4536,10;4536,0" o:connectangles="0,0,0,0,0,0,0,0,0"/>
                </v:shape>
                <w10:anchorlock/>
              </v:group>
            </w:pict>
          </mc:Fallback>
        </mc:AlternateContent>
      </w:r>
    </w:p>
    <w:p w:rsidR="00781AE4" w:rsidRDefault="00781AE4" w:rsidP="00781AE4">
      <w:pPr>
        <w:pStyle w:val="BodyText"/>
        <w:tabs>
          <w:tab w:val="left" w:pos="2289"/>
        </w:tabs>
        <w:ind w:right="6101"/>
        <w:jc w:val="right"/>
      </w:pPr>
      <w:r>
        <w:t>Energy</w:t>
      </w:r>
      <w:r>
        <w:tab/>
        <w:t>377</w:t>
      </w:r>
      <w:r>
        <w:rPr>
          <w:spacing w:val="-1"/>
        </w:rPr>
        <w:t xml:space="preserve"> </w:t>
      </w:r>
      <w:r>
        <w:t>kcal</w:t>
      </w:r>
    </w:p>
    <w:p w:rsidR="00781AE4" w:rsidRDefault="00781AE4" w:rsidP="00781AE4">
      <w:pPr>
        <w:pStyle w:val="BodyText"/>
        <w:tabs>
          <w:tab w:val="left" w:pos="2531"/>
        </w:tabs>
        <w:spacing w:before="43"/>
        <w:ind w:left="241"/>
      </w:pPr>
      <w:r>
        <w:t>Fat</w:t>
      </w:r>
      <w:r>
        <w:tab/>
        <w:t>0,7 g</w:t>
      </w:r>
    </w:p>
    <w:p w:rsidR="00781AE4" w:rsidRDefault="00781AE4" w:rsidP="00781AE4">
      <w:pPr>
        <w:pStyle w:val="BodyText"/>
        <w:tabs>
          <w:tab w:val="left" w:pos="2531"/>
        </w:tabs>
        <w:spacing w:before="53"/>
        <w:ind w:left="241"/>
      </w:pPr>
      <w:r>
        <w:t>Saturated Fat</w:t>
      </w:r>
      <w:r>
        <w:tab/>
        <w:t>0,42 g</w:t>
      </w:r>
    </w:p>
    <w:p w:rsidR="00781AE4" w:rsidRDefault="00781AE4" w:rsidP="00781AE4">
      <w:pPr>
        <w:pStyle w:val="BodyText"/>
        <w:tabs>
          <w:tab w:val="left" w:pos="2531"/>
        </w:tabs>
        <w:spacing w:before="58"/>
        <w:ind w:left="241"/>
      </w:pPr>
      <w:r>
        <w:t>Carbohydrate</w:t>
      </w:r>
      <w:r>
        <w:tab/>
        <w:t>4</w:t>
      </w:r>
      <w:r>
        <w:rPr>
          <w:spacing w:val="2"/>
        </w:rPr>
        <w:t xml:space="preserve"> </w:t>
      </w:r>
      <w:r>
        <w:t>g</w:t>
      </w:r>
    </w:p>
    <w:p w:rsidR="00781AE4" w:rsidRDefault="00781AE4" w:rsidP="00781AE4">
      <w:pPr>
        <w:pStyle w:val="BodyText"/>
        <w:tabs>
          <w:tab w:val="left" w:pos="2531"/>
        </w:tabs>
        <w:spacing w:before="53"/>
        <w:ind w:left="241"/>
      </w:pPr>
      <w:r>
        <w:t>Sugar</w:t>
      </w:r>
      <w:r>
        <w:tab/>
        <w:t>3,1 g</w:t>
      </w:r>
    </w:p>
    <w:p w:rsidR="00781AE4" w:rsidRDefault="00781AE4" w:rsidP="00781AE4">
      <w:pPr>
        <w:pStyle w:val="BodyText"/>
        <w:tabs>
          <w:tab w:val="left" w:pos="2531"/>
        </w:tabs>
        <w:spacing w:before="54"/>
        <w:ind w:left="241"/>
      </w:pPr>
      <w:r>
        <w:t>Fiber</w:t>
      </w:r>
      <w:r>
        <w:tab/>
        <w:t>0</w:t>
      </w:r>
      <w:r>
        <w:rPr>
          <w:spacing w:val="2"/>
        </w:rPr>
        <w:t xml:space="preserve"> </w:t>
      </w:r>
      <w:r>
        <w:t>g</w:t>
      </w:r>
    </w:p>
    <w:p w:rsidR="00781AE4" w:rsidRDefault="00781AE4" w:rsidP="00781AE4">
      <w:pPr>
        <w:pStyle w:val="BodyText"/>
        <w:tabs>
          <w:tab w:val="left" w:pos="2531"/>
        </w:tabs>
        <w:spacing w:before="58"/>
        <w:ind w:left="241"/>
      </w:pPr>
      <w:r>
        <w:t>Protein</w:t>
      </w:r>
      <w:r>
        <w:tab/>
        <w:t>89</w:t>
      </w:r>
      <w:r>
        <w:rPr>
          <w:spacing w:val="3"/>
        </w:rPr>
        <w:t xml:space="preserve"> </w:t>
      </w:r>
      <w:r>
        <w:t>g</w:t>
      </w:r>
    </w:p>
    <w:p w:rsidR="00781AE4" w:rsidRDefault="00781AE4" w:rsidP="00781AE4">
      <w:pPr>
        <w:pStyle w:val="BodyText"/>
        <w:tabs>
          <w:tab w:val="left" w:pos="2531"/>
        </w:tabs>
        <w:spacing w:before="53"/>
        <w:ind w:left="241"/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7B050C63" wp14:editId="0BB93565">
                <wp:simplePos x="0" y="0"/>
                <wp:positionH relativeFrom="page">
                  <wp:posOffset>887095</wp:posOffset>
                </wp:positionH>
                <wp:positionV relativeFrom="paragraph">
                  <wp:posOffset>216535</wp:posOffset>
                </wp:positionV>
                <wp:extent cx="2889885" cy="6350"/>
                <wp:effectExtent l="0" t="0" r="5715" b="6350"/>
                <wp:wrapTopAndBottom/>
                <wp:docPr id="25" name="Freeform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89885" cy="6350"/>
                        </a:xfrm>
                        <a:custGeom>
                          <a:avLst/>
                          <a:gdLst>
                            <a:gd name="T0" fmla="*/ 1834673750 w 4551"/>
                            <a:gd name="T1" fmla="*/ 137499725 h 10"/>
                            <a:gd name="T2" fmla="*/ 929030400 w 4551"/>
                            <a:gd name="T3" fmla="*/ 137499725 h 10"/>
                            <a:gd name="T4" fmla="*/ 927014275 w 4551"/>
                            <a:gd name="T5" fmla="*/ 137499725 h 10"/>
                            <a:gd name="T6" fmla="*/ 922982025 w 4551"/>
                            <a:gd name="T7" fmla="*/ 137499725 h 10"/>
                            <a:gd name="T8" fmla="*/ 0 w 4551"/>
                            <a:gd name="T9" fmla="*/ 137499725 h 10"/>
                            <a:gd name="T10" fmla="*/ 0 w 4551"/>
                            <a:gd name="T11" fmla="*/ 141128750 h 10"/>
                            <a:gd name="T12" fmla="*/ 922982025 w 4551"/>
                            <a:gd name="T13" fmla="*/ 141128750 h 10"/>
                            <a:gd name="T14" fmla="*/ 927014275 w 4551"/>
                            <a:gd name="T15" fmla="*/ 141128750 h 10"/>
                            <a:gd name="T16" fmla="*/ 929030400 w 4551"/>
                            <a:gd name="T17" fmla="*/ 141128750 h 10"/>
                            <a:gd name="T18" fmla="*/ 1834673750 w 4551"/>
                            <a:gd name="T19" fmla="*/ 141128750 h 10"/>
                            <a:gd name="T20" fmla="*/ 1834673750 w 4551"/>
                            <a:gd name="T21" fmla="*/ 137499725 h 10"/>
                            <a:gd name="T22" fmla="*/ 0 60000 65536"/>
                            <a:gd name="T23" fmla="*/ 0 60000 65536"/>
                            <a:gd name="T24" fmla="*/ 0 60000 65536"/>
                            <a:gd name="T25" fmla="*/ 0 60000 655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</a:gdLst>
                          <a:ahLst/>
                          <a:cxnLst>
                            <a:cxn ang="T22">
                              <a:pos x="T0" y="T1"/>
                            </a:cxn>
                            <a:cxn ang="T23">
                              <a:pos x="T2" y="T3"/>
                            </a:cxn>
                            <a:cxn ang="T24">
                              <a:pos x="T4" y="T5"/>
                            </a:cxn>
                            <a:cxn ang="T25">
                              <a:pos x="T6" y="T7"/>
                            </a:cxn>
                            <a:cxn ang="T26">
                              <a:pos x="T8" y="T9"/>
                            </a:cxn>
                            <a:cxn ang="T27">
                              <a:pos x="T10" y="T11"/>
                            </a:cxn>
                            <a:cxn ang="T28">
                              <a:pos x="T12" y="T13"/>
                            </a:cxn>
                            <a:cxn ang="T29">
                              <a:pos x="T14" y="T15"/>
                            </a:cxn>
                            <a:cxn ang="T30">
                              <a:pos x="T16" y="T17"/>
                            </a:cxn>
                            <a:cxn ang="T31">
                              <a:pos x="T18" y="T19"/>
                            </a:cxn>
                            <a:cxn ang="T32">
                              <a:pos x="T20" y="T21"/>
                            </a:cxn>
                          </a:cxnLst>
                          <a:rect l="0" t="0" r="r" b="b"/>
                          <a:pathLst>
                            <a:path w="4551" h="10">
                              <a:moveTo>
                                <a:pt x="4550" y="0"/>
                              </a:moveTo>
                              <a:lnTo>
                                <a:pt x="2304" y="0"/>
                              </a:lnTo>
                              <a:lnTo>
                                <a:pt x="2299" y="0"/>
                              </a:lnTo>
                              <a:lnTo>
                                <a:pt x="2289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289" y="9"/>
                              </a:lnTo>
                              <a:lnTo>
                                <a:pt x="2299" y="9"/>
                              </a:lnTo>
                              <a:lnTo>
                                <a:pt x="2304" y="9"/>
                              </a:lnTo>
                              <a:lnTo>
                                <a:pt x="4550" y="9"/>
                              </a:lnTo>
                              <a:lnTo>
                                <a:pt x="45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814F0F" id="Freeform 26" o:spid="_x0000_s1026" style="position:absolute;margin-left:69.85pt;margin-top:17.05pt;width:227.55pt;height:.5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551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" path="m4550,l2304,r-5,l2289,,,,,9r2289,l2299,9r5,l4550,9r,-9xe" fillcolor="black" stroked="f">
                <v:path arrowok="t" o:connecttype="custom" o:connectlocs="2147483646,2147483646;2147483646,2147483646;2147483646,2147483646;2147483646,2147483646;0,2147483646;0,2147483646;2147483646,2147483646;2147483646,2147483646;2147483646,2147483646;2147483646,2147483646;2147483646,2147483646" o:connectangles="0,0,0,0,0,0,0,0,0,0,0"/>
                <w10:wrap type="topAndBottom" anchorx="page"/>
              </v:shape>
            </w:pict>
          </mc:Fallback>
        </mc:AlternateContent>
      </w:r>
      <w:r>
        <w:t>Salt</w:t>
      </w:r>
      <w:r>
        <w:tab/>
        <w:t>0,89 g</w:t>
      </w:r>
    </w:p>
    <w:p w:rsidR="00781AE4" w:rsidRDefault="00781AE4" w:rsidP="00781AE4">
      <w:pPr>
        <w:pStyle w:val="BodyText"/>
        <w:spacing w:before="7" w:after="1"/>
        <w:rPr>
          <w:sz w:val="21"/>
        </w:rPr>
      </w:pPr>
    </w:p>
    <w:tbl>
      <w:tblPr>
        <w:tblW w:w="0" w:type="auto"/>
        <w:tblInd w:w="14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0"/>
        <w:gridCol w:w="1700"/>
      </w:tblGrid>
      <w:tr w:rsidR="00781AE4" w:rsidTr="00EE4766">
        <w:trPr>
          <w:trHeight w:val="277"/>
        </w:trPr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 w:rsidR="00781AE4" w:rsidRDefault="00781AE4" w:rsidP="00EE4766">
            <w:pPr>
              <w:pStyle w:val="TableParagraph"/>
              <w:spacing w:before="0"/>
              <w:rPr>
                <w:b/>
                <w:sz w:val="20"/>
              </w:rPr>
            </w:pPr>
            <w:r>
              <w:rPr>
                <w:b/>
                <w:sz w:val="20"/>
              </w:rPr>
              <w:t>Amino Acid Content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 w:rsidR="00781AE4" w:rsidRDefault="00781AE4" w:rsidP="00EE4766">
            <w:pPr>
              <w:pStyle w:val="TableParagraph"/>
              <w:spacing w:before="0"/>
              <w:ind w:left="117"/>
              <w:rPr>
                <w:b/>
                <w:sz w:val="20"/>
              </w:rPr>
            </w:pPr>
            <w:r>
              <w:rPr>
                <w:b/>
                <w:sz w:val="20"/>
              </w:rPr>
              <w:t>(100</w:t>
            </w:r>
            <w:r>
              <w:rPr>
                <w:b/>
                <w:spacing w:val="2"/>
                <w:sz w:val="20"/>
              </w:rPr>
              <w:t xml:space="preserve"> </w:t>
            </w:r>
            <w:r>
              <w:rPr>
                <w:b/>
                <w:sz w:val="20"/>
              </w:rPr>
              <w:t>gr)</w:t>
            </w:r>
          </w:p>
        </w:tc>
      </w:tr>
      <w:tr w:rsidR="00781AE4" w:rsidTr="00EE4766">
        <w:trPr>
          <w:trHeight w:val="270"/>
        </w:trPr>
        <w:tc>
          <w:tcPr>
            <w:tcW w:w="2830" w:type="dxa"/>
            <w:tcBorders>
              <w:top w:val="single" w:sz="4" w:space="0" w:color="000000"/>
            </w:tcBorders>
          </w:tcPr>
          <w:p w:rsidR="00781AE4" w:rsidRDefault="00781AE4" w:rsidP="00EE4766">
            <w:pPr>
              <w:pStyle w:val="TableParagraph"/>
              <w:spacing w:before="0"/>
              <w:rPr>
                <w:sz w:val="20"/>
              </w:rPr>
            </w:pPr>
            <w:r>
              <w:rPr>
                <w:sz w:val="20"/>
              </w:rPr>
              <w:t>Alanine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 w:rsidR="00781AE4" w:rsidRDefault="00781AE4" w:rsidP="00EE4766">
            <w:pPr>
              <w:pStyle w:val="TableParagraph"/>
              <w:spacing w:before="0"/>
              <w:ind w:left="117"/>
              <w:rPr>
                <w:sz w:val="20"/>
              </w:rPr>
            </w:pPr>
            <w:r>
              <w:rPr>
                <w:sz w:val="20"/>
              </w:rPr>
              <w:t>4,0 g</w:t>
            </w:r>
          </w:p>
        </w:tc>
      </w:tr>
      <w:tr w:rsidR="00781AE4" w:rsidTr="00EE4766">
        <w:trPr>
          <w:trHeight w:val="290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32"/>
              <w:rPr>
                <w:sz w:val="20"/>
              </w:rPr>
            </w:pPr>
            <w:r>
              <w:rPr>
                <w:sz w:val="20"/>
              </w:rPr>
              <w:t>Argin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32"/>
              <w:ind w:left="117"/>
              <w:rPr>
                <w:sz w:val="20"/>
              </w:rPr>
            </w:pPr>
            <w:r>
              <w:rPr>
                <w:sz w:val="20"/>
              </w:rPr>
              <w:t>2,3 g</w:t>
            </w:r>
          </w:p>
        </w:tc>
      </w:tr>
      <w:tr w:rsidR="00781AE4" w:rsidTr="00EE4766">
        <w:trPr>
          <w:trHeight w:val="27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spar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id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1,1 g</w:t>
            </w:r>
          </w:p>
        </w:tc>
      </w:tr>
      <w:tr w:rsidR="00781AE4" w:rsidTr="00EE4766">
        <w:trPr>
          <w:trHeight w:val="287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lutam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id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5,7 g</w:t>
            </w:r>
          </w:p>
        </w:tc>
      </w:tr>
      <w:tr w:rsidR="00781AE4" w:rsidTr="00EE4766">
        <w:trPr>
          <w:trHeight w:val="28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30"/>
              <w:rPr>
                <w:sz w:val="20"/>
              </w:rPr>
            </w:pPr>
            <w:r>
              <w:rPr>
                <w:sz w:val="20"/>
              </w:rPr>
              <w:t>Cyste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30"/>
              <w:ind w:left="117"/>
              <w:rPr>
                <w:sz w:val="20"/>
              </w:rPr>
            </w:pPr>
            <w:r>
              <w:rPr>
                <w:sz w:val="20"/>
              </w:rPr>
              <w:t>2,8 g</w:t>
            </w:r>
          </w:p>
        </w:tc>
      </w:tr>
      <w:tr w:rsidR="00781AE4" w:rsidTr="00EE4766">
        <w:trPr>
          <w:trHeight w:val="280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lyc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,7 g</w:t>
            </w:r>
          </w:p>
        </w:tc>
      </w:tr>
      <w:tr w:rsidR="00781AE4" w:rsidTr="00EE4766">
        <w:trPr>
          <w:trHeight w:val="290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23"/>
              <w:rPr>
                <w:sz w:val="20"/>
              </w:rPr>
            </w:pPr>
            <w:r>
              <w:rPr>
                <w:sz w:val="20"/>
              </w:rPr>
              <w:t>Histid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23"/>
              <w:ind w:left="117"/>
              <w:rPr>
                <w:sz w:val="20"/>
              </w:rPr>
            </w:pPr>
            <w:r>
              <w:rPr>
                <w:sz w:val="20"/>
              </w:rPr>
              <w:t>1,7 g</w:t>
            </w:r>
          </w:p>
        </w:tc>
      </w:tr>
      <w:tr w:rsidR="00781AE4" w:rsidTr="00EE4766">
        <w:trPr>
          <w:trHeight w:val="287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30"/>
              <w:rPr>
                <w:sz w:val="20"/>
              </w:rPr>
            </w:pPr>
            <w:r>
              <w:rPr>
                <w:sz w:val="20"/>
              </w:rPr>
              <w:t>Isoleuc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30"/>
              <w:ind w:left="117"/>
              <w:rPr>
                <w:sz w:val="20"/>
              </w:rPr>
            </w:pPr>
            <w:r>
              <w:rPr>
                <w:sz w:val="20"/>
              </w:rPr>
              <w:t>4,5 g</w:t>
            </w:r>
          </w:p>
        </w:tc>
      </w:tr>
      <w:tr w:rsidR="00781AE4" w:rsidTr="00EE4766">
        <w:trPr>
          <w:trHeight w:val="27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Leuc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9,0 g</w:t>
            </w:r>
          </w:p>
        </w:tc>
      </w:tr>
      <w:tr w:rsidR="00781AE4" w:rsidTr="00EE4766">
        <w:trPr>
          <w:trHeight w:val="287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Val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4,5 g</w:t>
            </w:r>
          </w:p>
        </w:tc>
      </w:tr>
      <w:tr w:rsidR="00781AE4" w:rsidTr="00EE4766">
        <w:trPr>
          <w:trHeight w:val="290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30"/>
              <w:rPr>
                <w:sz w:val="20"/>
              </w:rPr>
            </w:pPr>
            <w:r>
              <w:rPr>
                <w:sz w:val="20"/>
              </w:rPr>
              <w:t>Lys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30"/>
              <w:ind w:left="117"/>
              <w:rPr>
                <w:sz w:val="20"/>
              </w:rPr>
            </w:pPr>
            <w:r>
              <w:rPr>
                <w:sz w:val="20"/>
              </w:rPr>
              <w:t>9,4 g</w:t>
            </w:r>
          </w:p>
        </w:tc>
      </w:tr>
      <w:tr w:rsidR="00781AE4" w:rsidTr="00EE4766">
        <w:trPr>
          <w:trHeight w:val="280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23"/>
              <w:rPr>
                <w:sz w:val="20"/>
              </w:rPr>
            </w:pPr>
            <w:r>
              <w:rPr>
                <w:sz w:val="20"/>
              </w:rPr>
              <w:t>Methion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23"/>
              <w:ind w:left="117"/>
              <w:rPr>
                <w:sz w:val="20"/>
              </w:rPr>
            </w:pPr>
            <w:r>
              <w:rPr>
                <w:sz w:val="20"/>
              </w:rPr>
              <w:t>2,0 g</w:t>
            </w:r>
          </w:p>
        </w:tc>
      </w:tr>
      <w:tr w:rsidR="00781AE4" w:rsidTr="00EE4766">
        <w:trPr>
          <w:trHeight w:val="287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henylalan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3,3 g</w:t>
            </w:r>
          </w:p>
        </w:tc>
      </w:tr>
      <w:tr w:rsidR="00781AE4" w:rsidTr="00EE4766">
        <w:trPr>
          <w:trHeight w:val="28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30"/>
              <w:rPr>
                <w:sz w:val="20"/>
              </w:rPr>
            </w:pPr>
            <w:r>
              <w:rPr>
                <w:sz w:val="20"/>
              </w:rPr>
              <w:t>Tryptophan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30"/>
              <w:ind w:left="117"/>
              <w:rPr>
                <w:sz w:val="20"/>
              </w:rPr>
            </w:pPr>
            <w:r>
              <w:rPr>
                <w:sz w:val="20"/>
              </w:rPr>
              <w:t>2,2 g</w:t>
            </w:r>
          </w:p>
        </w:tc>
      </w:tr>
      <w:tr w:rsidR="00781AE4" w:rsidTr="00EE4766">
        <w:trPr>
          <w:trHeight w:val="27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yros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3,4 g</w:t>
            </w:r>
          </w:p>
        </w:tc>
      </w:tr>
      <w:tr w:rsidR="00781AE4" w:rsidTr="00EE4766">
        <w:trPr>
          <w:trHeight w:val="28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hreon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4,6 g</w:t>
            </w:r>
          </w:p>
        </w:tc>
      </w:tr>
      <w:tr w:rsidR="00781AE4" w:rsidTr="00EE4766">
        <w:trPr>
          <w:trHeight w:val="290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30"/>
              <w:rPr>
                <w:sz w:val="20"/>
              </w:rPr>
            </w:pPr>
            <w:r>
              <w:rPr>
                <w:sz w:val="20"/>
              </w:rPr>
              <w:t>Serine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30"/>
              <w:ind w:left="117"/>
              <w:rPr>
                <w:sz w:val="20"/>
              </w:rPr>
            </w:pPr>
            <w:r>
              <w:rPr>
                <w:sz w:val="20"/>
              </w:rPr>
              <w:t>4,0 g</w:t>
            </w:r>
          </w:p>
        </w:tc>
      </w:tr>
      <w:tr w:rsidR="00781AE4" w:rsidTr="00EE4766">
        <w:trPr>
          <w:trHeight w:val="56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23"/>
              <w:rPr>
                <w:b/>
                <w:sz w:val="20"/>
              </w:rPr>
            </w:pPr>
            <w:r>
              <w:rPr>
                <w:b/>
                <w:sz w:val="20"/>
              </w:rPr>
              <w:t>Bioactiv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Protei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Components</w:t>
            </w:r>
          </w:p>
          <w:p w:rsidR="00781AE4" w:rsidRDefault="00781AE4" w:rsidP="00EE4766">
            <w:pPr>
              <w:pStyle w:val="TableParagraph"/>
              <w:spacing w:before="48"/>
              <w:rPr>
                <w:sz w:val="20"/>
              </w:rPr>
            </w:pPr>
            <w:r>
              <w:rPr>
                <w:sz w:val="20"/>
              </w:rPr>
              <w:t>α-lactalbumin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2"/>
              <w:ind w:left="0"/>
              <w:rPr>
                <w:sz w:val="26"/>
              </w:rPr>
            </w:pPr>
          </w:p>
          <w:p w:rsidR="00781AE4" w:rsidRDefault="00781AE4" w:rsidP="00EE4766">
            <w:pPr>
              <w:pStyle w:val="TableParagraph"/>
              <w:spacing w:before="0"/>
              <w:ind w:left="117"/>
              <w:rPr>
                <w:sz w:val="20"/>
              </w:rPr>
            </w:pPr>
            <w:r>
              <w:rPr>
                <w:sz w:val="20"/>
              </w:rPr>
              <w:t>14,1 g</w:t>
            </w:r>
          </w:p>
        </w:tc>
      </w:tr>
      <w:tr w:rsidR="00781AE4" w:rsidTr="00EE4766">
        <w:trPr>
          <w:trHeight w:val="28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before="30"/>
              <w:rPr>
                <w:sz w:val="20"/>
              </w:rPr>
            </w:pPr>
            <w:r>
              <w:rPr>
                <w:sz w:val="20"/>
              </w:rPr>
              <w:t>β-lactoglobulin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before="30"/>
              <w:ind w:left="117"/>
              <w:rPr>
                <w:sz w:val="20"/>
              </w:rPr>
            </w:pPr>
            <w:r>
              <w:rPr>
                <w:sz w:val="20"/>
              </w:rPr>
              <w:t>54,1 g</w:t>
            </w:r>
          </w:p>
        </w:tc>
      </w:tr>
      <w:tr w:rsidR="00781AE4" w:rsidTr="00EE4766">
        <w:trPr>
          <w:trHeight w:val="278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gG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,9 g</w:t>
            </w:r>
          </w:p>
        </w:tc>
      </w:tr>
      <w:tr w:rsidR="00781AE4" w:rsidTr="00EE4766">
        <w:trPr>
          <w:trHeight w:val="250"/>
        </w:trPr>
        <w:tc>
          <w:tcPr>
            <w:tcW w:w="2830" w:type="dxa"/>
          </w:tcPr>
          <w:p w:rsidR="00781AE4" w:rsidRDefault="00781AE4" w:rsidP="00EE476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lactoferrin</w:t>
            </w:r>
          </w:p>
        </w:tc>
        <w:tc>
          <w:tcPr>
            <w:tcW w:w="1700" w:type="dxa"/>
          </w:tcPr>
          <w:p w:rsidR="00781AE4" w:rsidRDefault="00781AE4" w:rsidP="00EE4766">
            <w:pPr>
              <w:pStyle w:val="TableParagraph"/>
              <w:spacing w:line="210" w:lineRule="exact"/>
              <w:ind w:left="117"/>
              <w:rPr>
                <w:sz w:val="20"/>
              </w:rPr>
            </w:pPr>
            <w:r>
              <w:rPr>
                <w:sz w:val="20"/>
              </w:rPr>
              <w:t>140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mg</w:t>
            </w:r>
          </w:p>
        </w:tc>
      </w:tr>
    </w:tbl>
    <w:p w:rsidR="004B4EE8" w:rsidRDefault="00781AE4">
      <w:bookmarkStart w:id="0" w:name="_GoBack"/>
      <w:bookmarkEnd w:id="0"/>
    </w:p>
    <w:sectPr w:rsidR="004B4EE8" w:rsidSect="003B1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E4"/>
    <w:rsid w:val="00031ACB"/>
    <w:rsid w:val="00074343"/>
    <w:rsid w:val="00080FA9"/>
    <w:rsid w:val="000C22DF"/>
    <w:rsid w:val="000F5690"/>
    <w:rsid w:val="000F7C2D"/>
    <w:rsid w:val="001279D9"/>
    <w:rsid w:val="00152885"/>
    <w:rsid w:val="00166F2F"/>
    <w:rsid w:val="00186BAF"/>
    <w:rsid w:val="001C72B2"/>
    <w:rsid w:val="001E496F"/>
    <w:rsid w:val="002110B9"/>
    <w:rsid w:val="002528F0"/>
    <w:rsid w:val="002816F9"/>
    <w:rsid w:val="002A2C37"/>
    <w:rsid w:val="002F0BCF"/>
    <w:rsid w:val="00396085"/>
    <w:rsid w:val="003B122B"/>
    <w:rsid w:val="003D67EA"/>
    <w:rsid w:val="003F0E1C"/>
    <w:rsid w:val="00406EBD"/>
    <w:rsid w:val="00460EE5"/>
    <w:rsid w:val="00472173"/>
    <w:rsid w:val="004E4279"/>
    <w:rsid w:val="004F4266"/>
    <w:rsid w:val="005165E2"/>
    <w:rsid w:val="00551A1E"/>
    <w:rsid w:val="005879C6"/>
    <w:rsid w:val="005B50F7"/>
    <w:rsid w:val="00692E2C"/>
    <w:rsid w:val="006A1DC4"/>
    <w:rsid w:val="006B7EEF"/>
    <w:rsid w:val="00724888"/>
    <w:rsid w:val="007253CA"/>
    <w:rsid w:val="00725EEE"/>
    <w:rsid w:val="007505ED"/>
    <w:rsid w:val="00767D1E"/>
    <w:rsid w:val="00781AE4"/>
    <w:rsid w:val="007862E1"/>
    <w:rsid w:val="007F3EF6"/>
    <w:rsid w:val="0081181E"/>
    <w:rsid w:val="008273C2"/>
    <w:rsid w:val="0086480D"/>
    <w:rsid w:val="00864C66"/>
    <w:rsid w:val="00895740"/>
    <w:rsid w:val="00895D3C"/>
    <w:rsid w:val="008B1038"/>
    <w:rsid w:val="008B4C2A"/>
    <w:rsid w:val="008C25DE"/>
    <w:rsid w:val="008C766D"/>
    <w:rsid w:val="008E4A4B"/>
    <w:rsid w:val="00931939"/>
    <w:rsid w:val="009656F2"/>
    <w:rsid w:val="00A157F2"/>
    <w:rsid w:val="00A751F0"/>
    <w:rsid w:val="00A87DEA"/>
    <w:rsid w:val="00AA7F90"/>
    <w:rsid w:val="00AC4A80"/>
    <w:rsid w:val="00B071F8"/>
    <w:rsid w:val="00B11778"/>
    <w:rsid w:val="00B12DDC"/>
    <w:rsid w:val="00BB546C"/>
    <w:rsid w:val="00BC1605"/>
    <w:rsid w:val="00BC250E"/>
    <w:rsid w:val="00BD3A49"/>
    <w:rsid w:val="00C05226"/>
    <w:rsid w:val="00C0576A"/>
    <w:rsid w:val="00C24269"/>
    <w:rsid w:val="00C54080"/>
    <w:rsid w:val="00C6558A"/>
    <w:rsid w:val="00C678DC"/>
    <w:rsid w:val="00C767D6"/>
    <w:rsid w:val="00C84D82"/>
    <w:rsid w:val="00CC3DC8"/>
    <w:rsid w:val="00D05852"/>
    <w:rsid w:val="00D07AC7"/>
    <w:rsid w:val="00D13E3F"/>
    <w:rsid w:val="00D2793B"/>
    <w:rsid w:val="00D47248"/>
    <w:rsid w:val="00D512C7"/>
    <w:rsid w:val="00D7231A"/>
    <w:rsid w:val="00D77546"/>
    <w:rsid w:val="00D838AF"/>
    <w:rsid w:val="00D87B77"/>
    <w:rsid w:val="00DA08F0"/>
    <w:rsid w:val="00DA16DF"/>
    <w:rsid w:val="00DC2955"/>
    <w:rsid w:val="00E05ABC"/>
    <w:rsid w:val="00E10FDB"/>
    <w:rsid w:val="00E2095B"/>
    <w:rsid w:val="00E55358"/>
    <w:rsid w:val="00E557E7"/>
    <w:rsid w:val="00E5697F"/>
    <w:rsid w:val="00E845CD"/>
    <w:rsid w:val="00EC6435"/>
    <w:rsid w:val="00ED5245"/>
    <w:rsid w:val="00F01AF6"/>
    <w:rsid w:val="00FA227B"/>
    <w:rsid w:val="00FA3AE9"/>
    <w:rsid w:val="00FB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03155C"/>
  <w14:defaultImageDpi w14:val="32767"/>
  <w15:chartTrackingRefBased/>
  <w15:docId w15:val="{018C8FC8-1FDA-E24B-B46D-0DF9BBEC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1AE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81AE4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81AE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781AE4"/>
    <w:pPr>
      <w:spacing w:before="20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yiğit</dc:creator>
  <cp:keywords/>
  <dc:description/>
  <cp:lastModifiedBy>asli yiğit</cp:lastModifiedBy>
  <cp:revision>1</cp:revision>
  <dcterms:created xsi:type="dcterms:W3CDTF">2024-02-24T10:46:00Z</dcterms:created>
  <dcterms:modified xsi:type="dcterms:W3CDTF">2024-02-24T10:46:00Z</dcterms:modified>
</cp:coreProperties>
</file>